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8EB" w:rsidRPr="00BB285F" w:rsidRDefault="00E868EB" w:rsidP="00E868EB">
      <w:pPr>
        <w:spacing w:line="214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spellStart"/>
      <w:proofErr w:type="gramStart"/>
      <w:r w:rsidRPr="00BB28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 w:eastAsia="es-ES"/>
        </w:rPr>
        <w:t>eTable</w:t>
      </w:r>
      <w:proofErr w:type="spellEnd"/>
      <w:proofErr w:type="gramEnd"/>
      <w:r w:rsidRPr="00BB28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 w:eastAsia="es-ES"/>
        </w:rPr>
        <w:t xml:space="preserve"> 1. </w:t>
      </w:r>
      <w:r w:rsidRPr="00BB285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" w:eastAsia="es-ES"/>
        </w:rPr>
        <w:t>Comparison of the type of admitted patient according to response</w:t>
      </w:r>
      <w:r w:rsidRPr="00BB285F">
        <w:rPr>
          <w:rFonts w:ascii="Times New Roman" w:eastAsia="Times New Roman" w:hAnsi="Times New Roman" w:cs="Times New Roman"/>
          <w:color w:val="000000"/>
          <w:sz w:val="20"/>
          <w:szCs w:val="20"/>
          <w:lang w:val="en" w:eastAsia="es-ES"/>
        </w:rPr>
        <w:t>.</w:t>
      </w:r>
    </w:p>
    <w:tbl>
      <w:tblPr>
        <w:tblW w:w="115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384"/>
        <w:gridCol w:w="1987"/>
        <w:gridCol w:w="1560"/>
        <w:gridCol w:w="1559"/>
        <w:gridCol w:w="993"/>
      </w:tblGrid>
      <w:tr w:rsidR="00E868EB" w:rsidRPr="00BB285F" w:rsidTr="00C223A3">
        <w:trPr>
          <w:tblHeader/>
          <w:jc w:val="center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868EB" w:rsidRPr="00BB285F" w:rsidRDefault="00E868EB" w:rsidP="00C223A3">
            <w:pPr>
              <w:spacing w:before="67" w:after="67" w:line="253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Variables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E868EB" w:rsidRPr="00BB285F" w:rsidRDefault="00E868EB" w:rsidP="00C223A3">
            <w:pPr>
              <w:spacing w:before="67" w:after="67" w:line="25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Total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br/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(n=1051)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E868EB" w:rsidRPr="00BB285F" w:rsidRDefault="00E868EB" w:rsidP="00C223A3">
            <w:pPr>
              <w:spacing w:before="67" w:after="67" w:line="25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Non responders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 w:eastAsia="es-ES"/>
              </w:rPr>
              <w:t>1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br/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(n=250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E868EB" w:rsidRPr="00BB285F" w:rsidRDefault="00E868EB" w:rsidP="00C223A3">
            <w:pPr>
              <w:spacing w:before="67" w:after="67" w:line="25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Responders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 w:eastAsia="es-ES"/>
              </w:rPr>
              <w:t>2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br/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(n=619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E868EB" w:rsidRPr="00BB285F" w:rsidRDefault="00E868EB" w:rsidP="00C223A3">
            <w:pPr>
              <w:spacing w:before="67" w:after="67" w:line="25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Deceased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br/>
            </w:r>
            <w:r w:rsidRPr="00BB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(n=182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E868EB" w:rsidRPr="00D03D72" w:rsidRDefault="00E868EB" w:rsidP="00C223A3">
            <w:pPr>
              <w:spacing w:before="67" w:after="67" w:line="25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" w:eastAsia="es-ES"/>
              </w:rPr>
              <w:t>P value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Sociodemographic and clinical data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Age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2.7±16.3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56.2±16.9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2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3.5±16.3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9.0±12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Gender (Male)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40 (60.9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138 (55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81 (61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121 (66.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0.05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Main pathology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2,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,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,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Esophageal cancer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 (2.9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 (1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2 (1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5 (8.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(23.3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(33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(25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 (2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(26.7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(33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(8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 (4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 (50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(33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(66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 (4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Gastric cancer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 (10.8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7 (6.8)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6 (9.1)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0 (22.0)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,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2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 (38.1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58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 (46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 (17. 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 (19.5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11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17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0 (25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 (42.5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 (29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 (35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 w:themeFill="background1"/>
                <w:lang w:val="en" w:eastAsia="es-ES"/>
              </w:rPr>
              <w:t>23 (57.5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Pancreatic cancer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 (8.6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 (5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7 (4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0 (27.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 (31.1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(30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 (33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5 (3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 (26.7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(30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(25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3 (26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 (42.2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 (38.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(40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2 (44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Colorectal cancer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1 (36.3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 (32.0)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29 (37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2 (39.6)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2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 (53.8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 (62.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 (55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9 (40.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 (10.8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(13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 (9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8 (11.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 (35.4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 (23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 (35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5 (48.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Colitis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 (7.1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 (8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 (8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0.34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 (42.7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 (36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 (45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 (17.3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 (27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(13.2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 (40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(36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 (41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Crohn's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 (9.4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 (11.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 (11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 (0.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0.39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3 (53.5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5 (51.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8 (55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 (5.1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 (7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1 (41.4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4 (48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6 (37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 (10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Pancreatitis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3 (25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 (34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 (28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 (2.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0.73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05 (78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3 (73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39 (80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 (75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2 (4.6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 (5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 (4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0 (0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6 (17.5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8 (20.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27 (15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1 (25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Surgery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479 (45.6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140 (56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05 (49.3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4 (18.7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,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" w:eastAsia="es-ES"/>
              </w:rPr>
              <w:t>&lt;.0001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Charlson</w:t>
            </w:r>
            <w:proofErr w:type="spellEnd"/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 xml:space="preserve"> Comorbidity Index</w:t>
            </w:r>
            <w:r w:rsidRPr="00BB28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.0 (0.0–3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.0 (0.0–3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.0 (0.0–3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.0 (2.0–7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,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Number of drugs</w:t>
            </w:r>
            <w:r w:rsidRPr="00BB28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4.0 (2.0–7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.0 (1.0–6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4.0 (2.0–7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.0 (3.0–9.0)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,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" w:eastAsia="es-ES"/>
              </w:rPr>
              <w:t>Nutritional variables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GLIM 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eastAsia="es-ES"/>
              </w:rPr>
              <w:t>&lt; 0.0001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  Not malnourished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3 (54.53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151 (60.4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5 (28.9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57 (31.3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  Malnourished with nutritional intervention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125 (11.89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29 (11.6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59 (9.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7 (20.3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  Malnourished 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stan</w:t>
            </w:r>
            <w:bookmarkStart w:id="0" w:name="_GoBack"/>
            <w:bookmarkEnd w:id="0"/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ard car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53 (33.59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70 (28.0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195 (31.5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88 (48.3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Handgrip strength at admission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7.1±11.7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8.6±12.6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7.4±11.6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4.0±10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0.0004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Calf at admission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5.4±3.8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5.9±3.7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5.6±3.7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3.9±3.9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Weight at admission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71.2±15.9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72.9±16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71.9±16.0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6.7±14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BMI at admission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5.6±5.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6.0±5.1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5.8±5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24.2±4.7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0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Days of admission</w:t>
            </w:r>
            <w:r w:rsidRPr="00BB285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.0 (4.0–8.0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5.5 (4.0–9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.0 (4.0–8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6.0 (3.0–9.0)</w:t>
            </w:r>
            <w:r w:rsidRPr="007E49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val="es-ES_tradnl" w:eastAsia="es-ES"/>
              </w:rPr>
              <w:t xml:space="preserve">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72</w:t>
            </w: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Infectious complications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37 (3.5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8 (3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18 (2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11 (6.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3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0.12</w:t>
            </w:r>
          </w:p>
        </w:tc>
      </w:tr>
      <w:tr w:rsidR="00E868EB" w:rsidRPr="003B1DA4" w:rsidTr="00C223A3">
        <w:trPr>
          <w:jc w:val="center"/>
        </w:trPr>
        <w:tc>
          <w:tcPr>
            <w:tcW w:w="11594" w:type="dxa"/>
            <w:gridSpan w:val="6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</w:pPr>
            <w:r w:rsidRPr="00BB28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" w:eastAsia="es-ES"/>
              </w:rPr>
              <w:t>Health-related Quality of life questionnaires at baseline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Barthel</w:t>
            </w:r>
            <w:proofErr w:type="spellEnd"/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94.5±10.6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95.1±9.1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95.5±8.7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89.7±16.1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EQ-5D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0.8±0.2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0.8±0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0.8±0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s-ES"/>
              </w:rPr>
              <w:t>0.7±0.2</w:t>
            </w:r>
            <w:r w:rsidRPr="00BB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Mental Health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0.1±18.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8.1±17.9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2.2±17.8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,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5.8±18.7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Physical Functioning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6.5±30.3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0.1±30.0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0.4±28.2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8.4±31.0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Social Functioning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3.4±33.0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1.8±32.8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8.2±31.0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9.3±35.7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Physical Role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7.5±35.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6.3±34.4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63.1±33.8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0.3±34.9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Emotional Role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9.3±27.2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6.0±27.5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82.6±24.5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,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72.0±33.3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0.0002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Vitality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9.3±21.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7.8±19.8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2.9±20.6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9.5±21.0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BB285F" w:rsidTr="00C223A3">
        <w:trPr>
          <w:jc w:val="center"/>
        </w:trPr>
        <w:tc>
          <w:tcPr>
            <w:tcW w:w="411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SF-36 Body Pain*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4.7±34.2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2.4±34.4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.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8.8±33.3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3.8±34.2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  <w:tr w:rsidR="00E868EB" w:rsidRPr="00D03D72" w:rsidTr="00C223A3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lastRenderedPageBreak/>
              <w:t>SF-36 General Health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9.5±20.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48.6±20.2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53.1±19.6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BB285F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S"/>
              </w:rPr>
              <w:t>38.8±18.7</w:t>
            </w:r>
            <w:r w:rsidRPr="00BB28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eastAsia="es-ES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E868EB" w:rsidRPr="00D03D72" w:rsidRDefault="00E868EB" w:rsidP="00C223A3">
            <w:pPr>
              <w:spacing w:after="0" w:line="23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" w:eastAsia="es-ES"/>
              </w:rPr>
            </w:pP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"/>
              </w:rPr>
              <w:t>&lt;.0001</w:t>
            </w:r>
            <w:r w:rsidRPr="00D03D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s-ES_tradnl" w:eastAsia="es-ES"/>
              </w:rPr>
              <w:t>†</w:t>
            </w:r>
          </w:p>
        </w:tc>
      </w:tr>
    </w:tbl>
    <w:p w:rsidR="00E868EB" w:rsidRPr="00BB285F" w:rsidRDefault="00E868EB" w:rsidP="00E868EB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ES"/>
        </w:rPr>
      </w:pPr>
      <w:r w:rsidRPr="00BB28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ES"/>
        </w:rPr>
        <w:t>  </w:t>
      </w:r>
      <w:r w:rsidRPr="005F7DC5">
        <w:rPr>
          <w:rFonts w:ascii="Times New Roman" w:eastAsia="Times New Roman" w:hAnsi="Times New Roman" w:cs="Times New Roman"/>
          <w:bCs/>
          <w:sz w:val="20"/>
          <w:szCs w:val="20"/>
          <w:lang w:val="en-US" w:eastAsia="es-ES"/>
        </w:rPr>
        <w:t>Note.</w:t>
      </w:r>
      <w:r w:rsidRPr="005F7DC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ES"/>
        </w:rPr>
        <w:t xml:space="preserve"> </w:t>
      </w:r>
      <w:proofErr w:type="gramStart"/>
      <w:r w:rsidRPr="005F7DC5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es-ES"/>
        </w:rPr>
        <w:t xml:space="preserve">1 </w:t>
      </w:r>
      <w:r w:rsidRPr="005F7DC5">
        <w:rPr>
          <w:rFonts w:ascii="Times New Roman" w:eastAsia="Times New Roman" w:hAnsi="Times New Roman" w:cs="Times New Roman"/>
          <w:bCs/>
          <w:sz w:val="20"/>
          <w:szCs w:val="20"/>
          <w:lang w:val="en" w:eastAsia="es-ES"/>
        </w:rPr>
        <w:t>:</w:t>
      </w:r>
      <w:proofErr w:type="gramEnd"/>
      <w:r w:rsidRPr="005F7DC5">
        <w:rPr>
          <w:rFonts w:ascii="Times New Roman" w:eastAsia="Times New Roman" w:hAnsi="Times New Roman" w:cs="Times New Roman"/>
          <w:bCs/>
          <w:sz w:val="20"/>
          <w:szCs w:val="20"/>
          <w:lang w:val="en" w:eastAsia="es-ES"/>
        </w:rPr>
        <w:t xml:space="preserve"> Patients who responded at baseline, but not one year after admission; </w:t>
      </w:r>
      <w:r w:rsidRPr="005F7DC5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es-ES"/>
        </w:rPr>
        <w:t xml:space="preserve">2  </w:t>
      </w:r>
      <w:r w:rsidRPr="005F7DC5">
        <w:rPr>
          <w:rFonts w:ascii="Times New Roman" w:eastAsia="Times New Roman" w:hAnsi="Times New Roman" w:cs="Times New Roman"/>
          <w:bCs/>
          <w:sz w:val="20"/>
          <w:szCs w:val="20"/>
          <w:lang w:val="en" w:eastAsia="es-ES"/>
        </w:rPr>
        <w:t xml:space="preserve">: Patients who responded at the baseline and at one year after admission; </w:t>
      </w:r>
      <w:r w:rsidRPr="005F7DC5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es-ES"/>
        </w:rPr>
        <w:t xml:space="preserve">3 </w:t>
      </w:r>
      <w:r w:rsidRPr="005F7DC5">
        <w:rPr>
          <w:rFonts w:ascii="Times New Roman" w:eastAsia="Times New Roman" w:hAnsi="Times New Roman" w:cs="Times New Roman"/>
          <w:bCs/>
          <w:sz w:val="20"/>
          <w:szCs w:val="20"/>
          <w:lang w:val="en" w:eastAsia="es-ES"/>
        </w:rPr>
        <w:t xml:space="preserve"> : Patients who died within one year of discharge and, therefore, responded at baseline, but not one year after admission. </w:t>
      </w:r>
      <w:r w:rsidRPr="005F7DC5">
        <w:rPr>
          <w:rFonts w:ascii="Times New Roman" w:eastAsia="Times New Roman" w:hAnsi="Times New Roman" w:cs="Times New Roman"/>
          <w:sz w:val="20"/>
          <w:szCs w:val="20"/>
          <w:lang w:val="en" w:eastAsia="es-ES"/>
        </w:rPr>
        <w:t>*Mean ± standard deviation. </w:t>
      </w:r>
      <w:r w:rsidRPr="005F7DC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¥</w:t>
      </w:r>
      <w:r w:rsidRPr="005F7DC5">
        <w:rPr>
          <w:rFonts w:ascii="Times New Roman" w:eastAsia="Times New Roman" w:hAnsi="Times New Roman" w:cs="Times New Roman"/>
          <w:sz w:val="20"/>
          <w:szCs w:val="20"/>
          <w:lang w:val="en" w:eastAsia="es-ES"/>
        </w:rPr>
        <w:t>Median (IQR (interquartile range)). </w:t>
      </w:r>
      <w:r w:rsidRPr="005F7DC5">
        <w:rPr>
          <w:rFonts w:ascii="Times New Roman" w:eastAsia="Times New Roman" w:hAnsi="Times New Roman" w:cs="Times New Roman"/>
          <w:sz w:val="20"/>
          <w:szCs w:val="20"/>
          <w:vertAlign w:val="superscript"/>
          <w:lang w:val="en" w:eastAsia="es-ES"/>
        </w:rPr>
        <w:t>†</w:t>
      </w:r>
      <w:proofErr w:type="spellStart"/>
      <w:r w:rsidRPr="005F7DC5">
        <w:rPr>
          <w:rFonts w:ascii="Times New Roman" w:eastAsia="Times New Roman" w:hAnsi="Times New Roman" w:cs="Times New Roman"/>
          <w:sz w:val="20"/>
          <w:szCs w:val="20"/>
          <w:lang w:val="en" w:eastAsia="es-ES"/>
        </w:rPr>
        <w:t>Kruskal</w:t>
      </w:r>
      <w:proofErr w:type="spellEnd"/>
      <w:r w:rsidRPr="005F7DC5">
        <w:rPr>
          <w:rFonts w:ascii="Times New Roman" w:eastAsia="Times New Roman" w:hAnsi="Times New Roman" w:cs="Times New Roman"/>
          <w:sz w:val="20"/>
          <w:szCs w:val="20"/>
          <w:lang w:val="en" w:eastAsia="es-ES"/>
        </w:rPr>
        <w:t xml:space="preserve">-Wallis test. </w:t>
      </w:r>
      <w:r w:rsidRPr="005F7DC5">
        <w:rPr>
          <w:rFonts w:ascii="Times New Roman" w:hAnsi="Times New Roman" w:cs="Times New Roman"/>
          <w:sz w:val="20"/>
          <w:szCs w:val="20"/>
          <w:lang w:val="en-US"/>
        </w:rPr>
        <w:t xml:space="preserve">GUH: </w:t>
      </w:r>
      <w:proofErr w:type="spellStart"/>
      <w:r w:rsidRPr="005F7DC5">
        <w:rPr>
          <w:rFonts w:ascii="Times New Roman" w:hAnsi="Times New Roman" w:cs="Times New Roman"/>
          <w:sz w:val="20"/>
          <w:szCs w:val="20"/>
          <w:lang w:val="en-US"/>
        </w:rPr>
        <w:t>Galdakao</w:t>
      </w:r>
      <w:r w:rsidRPr="00BB285F">
        <w:rPr>
          <w:rFonts w:ascii="Times New Roman" w:hAnsi="Times New Roman" w:cs="Times New Roman"/>
          <w:sz w:val="20"/>
          <w:szCs w:val="20"/>
          <w:lang w:val="en-US"/>
        </w:rPr>
        <w:t>-Usansolo</w:t>
      </w:r>
      <w:proofErr w:type="spellEnd"/>
      <w:r w:rsidRPr="00BB285F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; BUH: </w:t>
      </w:r>
      <w:proofErr w:type="spellStart"/>
      <w:r w:rsidRPr="00BB285F">
        <w:rPr>
          <w:rFonts w:ascii="Times New Roman" w:hAnsi="Times New Roman" w:cs="Times New Roman"/>
          <w:sz w:val="20"/>
          <w:szCs w:val="20"/>
          <w:lang w:val="en-US"/>
        </w:rPr>
        <w:t>Basurto</w:t>
      </w:r>
      <w:proofErr w:type="spellEnd"/>
      <w:r w:rsidRPr="00BB285F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; DUH: </w:t>
      </w:r>
      <w:proofErr w:type="spellStart"/>
      <w:r w:rsidRPr="00BB285F">
        <w:rPr>
          <w:rFonts w:ascii="Times New Roman" w:hAnsi="Times New Roman" w:cs="Times New Roman"/>
          <w:sz w:val="20"/>
          <w:szCs w:val="20"/>
          <w:lang w:val="en-US"/>
        </w:rPr>
        <w:t>Donostia</w:t>
      </w:r>
      <w:proofErr w:type="spellEnd"/>
      <w:r w:rsidRPr="00BB285F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</w:t>
      </w:r>
      <w:r w:rsidRPr="00BB285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>. BMI: Body Mass Index.</w:t>
      </w:r>
      <w:r w:rsidRPr="00BB285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ES"/>
        </w:rPr>
        <w:t xml:space="preserve"> </w:t>
      </w:r>
      <w:r w:rsidRPr="00D03D72">
        <w:rPr>
          <w:rFonts w:ascii="Times New Roman" w:hAnsi="Times New Roman" w:cs="Times New Roman"/>
          <w:sz w:val="20"/>
          <w:szCs w:val="20"/>
          <w:lang w:val="en-US"/>
        </w:rPr>
        <w:t>P-values in bold represent statistically significant differences at p=0.</w:t>
      </w:r>
      <w:r w:rsidRPr="00D03D7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>05</w:t>
      </w:r>
    </w:p>
    <w:p w:rsidR="00D72836" w:rsidRDefault="00D72836"/>
    <w:sectPr w:rsidR="00D72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8EB"/>
    <w:rsid w:val="00020CB5"/>
    <w:rsid w:val="00022A01"/>
    <w:rsid w:val="00027F49"/>
    <w:rsid w:val="00045372"/>
    <w:rsid w:val="00045FB4"/>
    <w:rsid w:val="00046E96"/>
    <w:rsid w:val="000507FD"/>
    <w:rsid w:val="00064BFC"/>
    <w:rsid w:val="00066814"/>
    <w:rsid w:val="0008192B"/>
    <w:rsid w:val="00092689"/>
    <w:rsid w:val="00095395"/>
    <w:rsid w:val="000A5D15"/>
    <w:rsid w:val="000B3BD4"/>
    <w:rsid w:val="000C579A"/>
    <w:rsid w:val="000D44EC"/>
    <w:rsid w:val="000D47CC"/>
    <w:rsid w:val="00104FBE"/>
    <w:rsid w:val="00116CE1"/>
    <w:rsid w:val="001348E6"/>
    <w:rsid w:val="00163DCB"/>
    <w:rsid w:val="001A4ED2"/>
    <w:rsid w:val="001C2E8A"/>
    <w:rsid w:val="00217276"/>
    <w:rsid w:val="00237B2F"/>
    <w:rsid w:val="00270DBF"/>
    <w:rsid w:val="0027619E"/>
    <w:rsid w:val="002C1E62"/>
    <w:rsid w:val="002C6405"/>
    <w:rsid w:val="002F1BAB"/>
    <w:rsid w:val="00313F7D"/>
    <w:rsid w:val="00324AF9"/>
    <w:rsid w:val="00345117"/>
    <w:rsid w:val="003504F0"/>
    <w:rsid w:val="003678CB"/>
    <w:rsid w:val="00394BB8"/>
    <w:rsid w:val="00396943"/>
    <w:rsid w:val="003E1EE6"/>
    <w:rsid w:val="003F775D"/>
    <w:rsid w:val="0041016B"/>
    <w:rsid w:val="0041750E"/>
    <w:rsid w:val="004209C6"/>
    <w:rsid w:val="00430E02"/>
    <w:rsid w:val="004340EE"/>
    <w:rsid w:val="00434CC9"/>
    <w:rsid w:val="004609D4"/>
    <w:rsid w:val="00476C4C"/>
    <w:rsid w:val="0048524F"/>
    <w:rsid w:val="004B2377"/>
    <w:rsid w:val="004F0BF7"/>
    <w:rsid w:val="00506F3C"/>
    <w:rsid w:val="00514AEF"/>
    <w:rsid w:val="00526594"/>
    <w:rsid w:val="00561405"/>
    <w:rsid w:val="00563770"/>
    <w:rsid w:val="00575E8A"/>
    <w:rsid w:val="005A036E"/>
    <w:rsid w:val="005B165E"/>
    <w:rsid w:val="005C6B6A"/>
    <w:rsid w:val="006331BD"/>
    <w:rsid w:val="00644990"/>
    <w:rsid w:val="0069151D"/>
    <w:rsid w:val="006A0FD3"/>
    <w:rsid w:val="006B748F"/>
    <w:rsid w:val="0071553E"/>
    <w:rsid w:val="00751A36"/>
    <w:rsid w:val="00754F9B"/>
    <w:rsid w:val="007563A8"/>
    <w:rsid w:val="007A62CA"/>
    <w:rsid w:val="007B4D57"/>
    <w:rsid w:val="007E1AD3"/>
    <w:rsid w:val="007F6761"/>
    <w:rsid w:val="00830AAC"/>
    <w:rsid w:val="008315AF"/>
    <w:rsid w:val="00842CE5"/>
    <w:rsid w:val="0085747B"/>
    <w:rsid w:val="00866443"/>
    <w:rsid w:val="008A6C7B"/>
    <w:rsid w:val="008B19C3"/>
    <w:rsid w:val="00904DD2"/>
    <w:rsid w:val="00907014"/>
    <w:rsid w:val="00910061"/>
    <w:rsid w:val="00924178"/>
    <w:rsid w:val="00925980"/>
    <w:rsid w:val="0096690B"/>
    <w:rsid w:val="0097757F"/>
    <w:rsid w:val="009976B4"/>
    <w:rsid w:val="009B5DC8"/>
    <w:rsid w:val="00A212F1"/>
    <w:rsid w:val="00A3699E"/>
    <w:rsid w:val="00A55309"/>
    <w:rsid w:val="00A747CC"/>
    <w:rsid w:val="00A810D7"/>
    <w:rsid w:val="00AE6B76"/>
    <w:rsid w:val="00AF7992"/>
    <w:rsid w:val="00B073A2"/>
    <w:rsid w:val="00B2741B"/>
    <w:rsid w:val="00B346AA"/>
    <w:rsid w:val="00B63902"/>
    <w:rsid w:val="00B64496"/>
    <w:rsid w:val="00B75E4E"/>
    <w:rsid w:val="00B806D1"/>
    <w:rsid w:val="00BB49EA"/>
    <w:rsid w:val="00BE1E66"/>
    <w:rsid w:val="00C63377"/>
    <w:rsid w:val="00C744F1"/>
    <w:rsid w:val="00C75CDA"/>
    <w:rsid w:val="00CD2FA3"/>
    <w:rsid w:val="00D23164"/>
    <w:rsid w:val="00D32144"/>
    <w:rsid w:val="00D72836"/>
    <w:rsid w:val="00D76760"/>
    <w:rsid w:val="00DA126F"/>
    <w:rsid w:val="00E868EB"/>
    <w:rsid w:val="00EC0291"/>
    <w:rsid w:val="00EF3D6D"/>
    <w:rsid w:val="00F05191"/>
    <w:rsid w:val="00F34349"/>
    <w:rsid w:val="00F548F3"/>
    <w:rsid w:val="00F81587"/>
    <w:rsid w:val="00F85B87"/>
    <w:rsid w:val="00FC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0A5D8-300B-4C07-9547-06551955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6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Mohan</dc:creator>
  <cp:keywords/>
  <dc:description/>
  <cp:lastModifiedBy>Swathi Mohan</cp:lastModifiedBy>
  <cp:revision>1</cp:revision>
  <dcterms:created xsi:type="dcterms:W3CDTF">2025-12-21T01:29:00Z</dcterms:created>
  <dcterms:modified xsi:type="dcterms:W3CDTF">2025-12-21T01:30:00Z</dcterms:modified>
</cp:coreProperties>
</file>